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7D15D" w14:textId="77777777" w:rsidR="00CB7E48" w:rsidRPr="009542DC" w:rsidRDefault="00CB7E48" w:rsidP="00CB7E48">
      <w:pPr>
        <w:pStyle w:val="Heading2"/>
        <w:rPr>
          <w:lang w:val="en-US"/>
        </w:rPr>
      </w:pPr>
      <w:bookmarkStart w:id="0" w:name="_GoBack"/>
      <w:bookmarkEnd w:id="0"/>
      <w:r w:rsidRPr="009542DC">
        <w:rPr>
          <w:lang w:val="en-US"/>
        </w:rPr>
        <w:t>Multimedia Appendix 1</w:t>
      </w:r>
    </w:p>
    <w:p w14:paraId="7367B772" w14:textId="77777777" w:rsidR="00CB7E48" w:rsidRPr="009542DC" w:rsidRDefault="00CB7E48" w:rsidP="00CB7E48">
      <w:pPr>
        <w:pStyle w:val="Heading3"/>
        <w:rPr>
          <w:lang w:val="en-US"/>
        </w:rPr>
      </w:pPr>
      <w:r w:rsidRPr="009542DC">
        <w:rPr>
          <w:lang w:val="en-US"/>
        </w:rPr>
        <w:t xml:space="preserve">Search strategy for MEDLINE </w:t>
      </w:r>
    </w:p>
    <w:p w14:paraId="6CF5885F" w14:textId="77777777" w:rsidR="00CB7E48" w:rsidRPr="009542DC" w:rsidRDefault="00CB7E48" w:rsidP="00CB7E48">
      <w:pPr>
        <w:rPr>
          <w:lang w:val="en-US"/>
        </w:rPr>
      </w:pPr>
      <w:r w:rsidRPr="009542DC">
        <w:rPr>
          <w:lang w:val="en-US"/>
        </w:rPr>
        <w:t>MEDLINE (OVID) and Epub Ahead of Print, In-Process &amp; Other Non-Indexed Citations and Daily &lt;1946 to June 06, 2019&gt;</w:t>
      </w:r>
    </w:p>
    <w:p w14:paraId="227D9D60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--------------------------------------------------------------------------------</w:t>
      </w:r>
    </w:p>
    <w:p w14:paraId="480B1EE7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     Social Media/ (5759)</w:t>
      </w:r>
    </w:p>
    <w:p w14:paraId="6DAD5224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2     online social networking/ (30)</w:t>
      </w:r>
    </w:p>
    <w:p w14:paraId="2D352132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3     "web 2.0".mp.  (624)</w:t>
      </w:r>
    </w:p>
    <w:p w14:paraId="6A474737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4     facebook.mp.  (2868)</w:t>
      </w:r>
    </w:p>
    <w:p w14:paraId="4B83F0D5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5     twitter.mp.  (2415)</w:t>
      </w:r>
    </w:p>
    <w:p w14:paraId="1FBAEBC7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6     instagram.mp.  (282)</w:t>
      </w:r>
    </w:p>
    <w:p w14:paraId="60F4074F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7     pinterest.mp.  (49)</w:t>
      </w:r>
    </w:p>
    <w:p w14:paraId="0CC94F9F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8     snapchat.mp.  (41)</w:t>
      </w:r>
    </w:p>
    <w:p w14:paraId="22004C26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9     youtube.mp.  (1448)</w:t>
      </w:r>
    </w:p>
    <w:p w14:paraId="007608ED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0     1 or 2 or 3 or 4 or 5 or 6 or 7 or 8 or 9 (9959)</w:t>
      </w:r>
    </w:p>
    <w:p w14:paraId="4B412BA3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1     exp *Health Knowledge, Attitudes, Practice/ (56098)</w:t>
      </w:r>
    </w:p>
    <w:p w14:paraId="1E33E742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2     exp *Neoplasms/ (2761991)</w:t>
      </w:r>
    </w:p>
    <w:p w14:paraId="483B8227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3     11 and 12 (5060)</w:t>
      </w:r>
    </w:p>
    <w:p w14:paraId="2DFCEE55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4     early diagnosis/ or "early detection of cancer"/ (44870)</w:t>
      </w:r>
    </w:p>
    <w:p w14:paraId="5B4FF663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5     ((cancer* or tumo?r* or malignan* or neoplasm*) adj3 (awareness* or appraisal* or knowledge or informed or recogn*)).mp.  (20631)</w:t>
      </w:r>
    </w:p>
    <w:p w14:paraId="25AC270E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6     ((cancer* or tumo?r * or malignan* or neoplasm*) adj3 (symptom* or "red flag")).mp.  (13786)</w:t>
      </w:r>
    </w:p>
    <w:p w14:paraId="58631DEC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7     ((cancer* or tumo?r * or malignan* or neoplasm*) adj3 screen*).mp.  (46196)</w:t>
      </w:r>
    </w:p>
    <w:p w14:paraId="6D7FDEC4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8     ((cancer* or tumo?r * or malignan* or neoplasm*) adj3 (diagnos?s* or stag?* or detect*)).mp.  (384121)</w:t>
      </w:r>
    </w:p>
    <w:p w14:paraId="5D9204F4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19     13 or 14 or 15 or 16 or 17 or 18 (460408)</w:t>
      </w:r>
    </w:p>
    <w:p w14:paraId="45D4F94E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20     10 and 19 (94)</w:t>
      </w:r>
    </w:p>
    <w:p w14:paraId="166CF80F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21     limit 20 to english language (94)</w:t>
      </w:r>
    </w:p>
    <w:p w14:paraId="6D751F4E" w14:textId="77777777" w:rsidR="00CB7E48" w:rsidRPr="009542DC" w:rsidRDefault="00CB7E48" w:rsidP="00CB7E48">
      <w:pPr>
        <w:rPr>
          <w:rFonts w:eastAsia="Arial Unicode MS"/>
          <w:lang w:val="en-US"/>
        </w:rPr>
      </w:pPr>
      <w:r w:rsidRPr="009542DC">
        <w:rPr>
          <w:rFonts w:eastAsia="Arial Unicode MS"/>
          <w:lang w:val="en-US"/>
        </w:rPr>
        <w:t>***************************</w:t>
      </w:r>
    </w:p>
    <w:p w14:paraId="413ED498" w14:textId="77777777" w:rsidR="003D7711" w:rsidRPr="00CB7E48" w:rsidRDefault="003D7711" w:rsidP="00CB7E48"/>
    <w:sectPr w:rsidR="003D7711" w:rsidRPr="00CB7E48" w:rsidSect="003A5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48"/>
    <w:rsid w:val="0007260A"/>
    <w:rsid w:val="00084762"/>
    <w:rsid w:val="0016258C"/>
    <w:rsid w:val="001712ED"/>
    <w:rsid w:val="002B1A8B"/>
    <w:rsid w:val="00335656"/>
    <w:rsid w:val="0038157D"/>
    <w:rsid w:val="003A5EC8"/>
    <w:rsid w:val="003C4552"/>
    <w:rsid w:val="003D7711"/>
    <w:rsid w:val="00454951"/>
    <w:rsid w:val="005C29EC"/>
    <w:rsid w:val="005E31E7"/>
    <w:rsid w:val="00637326"/>
    <w:rsid w:val="006859E2"/>
    <w:rsid w:val="00704285"/>
    <w:rsid w:val="00710208"/>
    <w:rsid w:val="00721F26"/>
    <w:rsid w:val="00754FD8"/>
    <w:rsid w:val="007C6DDB"/>
    <w:rsid w:val="008526FE"/>
    <w:rsid w:val="008D543F"/>
    <w:rsid w:val="0090046A"/>
    <w:rsid w:val="00931B2F"/>
    <w:rsid w:val="00991973"/>
    <w:rsid w:val="00A76970"/>
    <w:rsid w:val="00A8307D"/>
    <w:rsid w:val="00B6714D"/>
    <w:rsid w:val="00BD7C6B"/>
    <w:rsid w:val="00CB7E48"/>
    <w:rsid w:val="00CC6F8F"/>
    <w:rsid w:val="00D07A2B"/>
    <w:rsid w:val="00D2088C"/>
    <w:rsid w:val="00D31215"/>
    <w:rsid w:val="00DB34CC"/>
    <w:rsid w:val="00DE7288"/>
    <w:rsid w:val="00E54A22"/>
    <w:rsid w:val="00E976C4"/>
    <w:rsid w:val="00EB25A1"/>
    <w:rsid w:val="00F56F06"/>
    <w:rsid w:val="00F6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6B38E"/>
  <w15:chartTrackingRefBased/>
  <w15:docId w15:val="{B196B5FB-7DE9-2143-A471-5D7C70C8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48"/>
    <w:pPr>
      <w:spacing w:line="360" w:lineRule="auto"/>
    </w:pPr>
    <w:rPr>
      <w:rFonts w:ascii="Cambria" w:eastAsia="Times New Roman" w:hAnsi="Cambria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48"/>
    <w:pPr>
      <w:keepNext/>
      <w:keepLines/>
      <w:spacing w:before="200"/>
      <w:outlineLvl w:val="1"/>
    </w:pPr>
    <w:rPr>
      <w:rFonts w:eastAsiaTheme="majorEastAsia" w:cstheme="majorBidi"/>
      <w:b/>
      <w:bCs/>
      <w:color w:val="7B7B7B" w:themeColor="accent3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E48"/>
    <w:pPr>
      <w:keepNext/>
      <w:keepLines/>
      <w:spacing w:before="200"/>
      <w:outlineLvl w:val="2"/>
    </w:pPr>
    <w:rPr>
      <w:rFonts w:eastAsiaTheme="majorEastAsia" w:cstheme="majorBidi"/>
      <w:b/>
      <w:bCs/>
      <w:color w:val="7B7B7B" w:themeColor="accent3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7E48"/>
    <w:rPr>
      <w:rFonts w:ascii="Cambria" w:eastAsiaTheme="majorEastAsia" w:hAnsi="Cambria" w:cstheme="majorBidi"/>
      <w:b/>
      <w:bCs/>
      <w:color w:val="7B7B7B" w:themeColor="accent3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B7E48"/>
    <w:rPr>
      <w:rFonts w:ascii="Cambria" w:eastAsiaTheme="majorEastAsia" w:hAnsi="Cambria" w:cstheme="majorBidi"/>
      <w:b/>
      <w:bCs/>
      <w:color w:val="7B7B7B" w:themeColor="accent3" w:themeShade="B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17</Characters>
  <Application>Microsoft Office Word</Application>
  <DocSecurity>0</DocSecurity>
  <Lines>28</Lines>
  <Paragraphs>1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1</cp:revision>
  <dcterms:created xsi:type="dcterms:W3CDTF">2020-06-18T10:28:00Z</dcterms:created>
  <dcterms:modified xsi:type="dcterms:W3CDTF">2020-06-18T10:28:00Z</dcterms:modified>
</cp:coreProperties>
</file>